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9AD" w:rsidRPr="00411772" w:rsidRDefault="0003172F">
      <w:pPr>
        <w:rPr>
          <w:rFonts w:ascii="Times New Roman" w:hAnsi="Times New Roman" w:cs="Times New Roman"/>
          <w:sz w:val="24"/>
          <w:szCs w:val="24"/>
        </w:rPr>
      </w:pPr>
      <w:r w:rsidRPr="00411772">
        <w:rPr>
          <w:rFonts w:ascii="Times New Roman" w:hAnsi="Times New Roman" w:cs="Times New Roman"/>
          <w:sz w:val="24"/>
          <w:szCs w:val="24"/>
        </w:rPr>
        <w:t>Table S</w:t>
      </w:r>
      <w:r w:rsidR="00C73B77" w:rsidRPr="00411772">
        <w:rPr>
          <w:rFonts w:ascii="Times New Roman" w:hAnsi="Times New Roman" w:cs="Times New Roman"/>
          <w:sz w:val="24"/>
          <w:szCs w:val="24"/>
        </w:rPr>
        <w:t>7</w:t>
      </w:r>
      <w:r w:rsidRPr="00411772">
        <w:rPr>
          <w:rFonts w:ascii="Times New Roman" w:hAnsi="Times New Roman" w:cs="Times New Roman"/>
          <w:sz w:val="24"/>
          <w:szCs w:val="24"/>
        </w:rPr>
        <w:t xml:space="preserve">.  </w:t>
      </w:r>
      <w:r w:rsidR="00FB4C61" w:rsidRPr="00411772">
        <w:rPr>
          <w:rFonts w:ascii="Times New Roman" w:hAnsi="Times New Roman" w:cs="Times New Roman"/>
          <w:sz w:val="24"/>
          <w:szCs w:val="24"/>
        </w:rPr>
        <w:t>Imputed Y-SNP haplotypes corresponding to the 23 (of 120 total) Y-STR haplotypes for which 1 or more of the 11 SNPs failed (indicated by “-”) or for which no SNP genotyping was attempted.</w:t>
      </w:r>
      <w:r w:rsidR="009F39C6" w:rsidRPr="00411772">
        <w:rPr>
          <w:rFonts w:ascii="Times New Roman" w:hAnsi="Times New Roman" w:cs="Times New Roman"/>
          <w:sz w:val="24"/>
          <w:szCs w:val="24"/>
        </w:rPr>
        <w:t xml:space="preserve">  All but one incomplete SNP haplotype corresponded to the same failed locus and the same haplotype ambiguity (7 or 11), suggesting a mutation in the priming region associated with this clade.  The SNP haplotypes are indicated in Table S</w:t>
      </w:r>
      <w:r w:rsidR="00C73B77" w:rsidRPr="00411772">
        <w:rPr>
          <w:rFonts w:ascii="Times New Roman" w:hAnsi="Times New Roman" w:cs="Times New Roman"/>
          <w:sz w:val="24"/>
          <w:szCs w:val="24"/>
        </w:rPr>
        <w:t>6</w:t>
      </w:r>
      <w:r w:rsidR="009F39C6" w:rsidRPr="00411772">
        <w:rPr>
          <w:rFonts w:ascii="Times New Roman" w:hAnsi="Times New Roman" w:cs="Times New Roman"/>
          <w:sz w:val="24"/>
          <w:szCs w:val="24"/>
        </w:rPr>
        <w:t>.</w:t>
      </w:r>
    </w:p>
    <w:p w:rsidR="0003172F" w:rsidRPr="00411772" w:rsidRDefault="000317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0209" w:type="dxa"/>
        <w:tblLook w:val="04A0" w:firstRow="1" w:lastRow="0" w:firstColumn="1" w:lastColumn="0" w:noHBand="0" w:noVBand="1"/>
      </w:tblPr>
      <w:tblGrid>
        <w:gridCol w:w="1163"/>
        <w:gridCol w:w="960"/>
        <w:gridCol w:w="2179"/>
        <w:gridCol w:w="2176"/>
        <w:gridCol w:w="2200"/>
        <w:gridCol w:w="1531"/>
      </w:tblGrid>
      <w:tr w:rsidR="0003172F" w:rsidRPr="00411772" w:rsidTr="00031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 haplotype na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o. dogs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complete SNP haplotype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ssible corresponding SNP haplotypes 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 haplotypes differing by 1</w:t>
            </w: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</w:t>
            </w: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stepwise muta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rresp</w:t>
            </w:r>
            <w:proofErr w:type="spellEnd"/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. SNP haplotype name</w:t>
            </w: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c,10g,8j,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a,10f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e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,8h,8l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8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-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n,8p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k,9e,9m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AAG-CCTC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, 5, 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i,0k,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b,9e,9m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f,9l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a,10b,4j,9v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d,9t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s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v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,9w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C-AC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h,n10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d,9k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e,0i,6v,n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e,1d,9c,n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zb,9i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9o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j</w:t>
            </w:r>
            <w:r w:rsidRPr="004117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w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b,9v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z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a,10b,10c,10f,8i</w:t>
            </w:r>
            <w:r w:rsidRPr="004117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3172F" w:rsidRPr="00411772" w:rsidTr="00031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3172F" w:rsidRPr="00411772" w:rsidRDefault="0003172F" w:rsidP="00B27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a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0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ttempted</w:t>
            </w:r>
          </w:p>
        </w:tc>
        <w:tc>
          <w:tcPr>
            <w:tcW w:w="220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3172F" w:rsidRPr="00411772" w:rsidRDefault="0003172F" w:rsidP="00B27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3172F" w:rsidRPr="00411772" w:rsidRDefault="0003172F" w:rsidP="00B27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e,3g,8h,9p</w:t>
            </w:r>
          </w:p>
        </w:tc>
        <w:tc>
          <w:tcPr>
            <w:tcW w:w="153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3172F" w:rsidRPr="00411772" w:rsidRDefault="0003172F" w:rsidP="00031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17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 11</w:t>
            </w:r>
          </w:p>
        </w:tc>
      </w:tr>
    </w:tbl>
    <w:p w:rsidR="000917A4" w:rsidRDefault="0003172F" w:rsidP="00452B1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41177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proofErr w:type="gramEnd"/>
      <w:r w:rsidRPr="00411772">
        <w:rPr>
          <w:rFonts w:ascii="Times New Roman" w:hAnsi="Times New Roman" w:cs="Times New Roman"/>
          <w:sz w:val="24"/>
          <w:szCs w:val="24"/>
        </w:rPr>
        <w:t xml:space="preserve"> Haplotypes 9o and 9z </w:t>
      </w:r>
      <w:proofErr w:type="spellStart"/>
      <w:r w:rsidRPr="00411772">
        <w:rPr>
          <w:rFonts w:ascii="Times New Roman" w:hAnsi="Times New Roman" w:cs="Times New Roman"/>
          <w:sz w:val="24"/>
          <w:szCs w:val="24"/>
        </w:rPr>
        <w:t>differered</w:t>
      </w:r>
      <w:proofErr w:type="spellEnd"/>
      <w:r w:rsidRPr="00411772">
        <w:rPr>
          <w:rFonts w:ascii="Times New Roman" w:hAnsi="Times New Roman" w:cs="Times New Roman"/>
          <w:sz w:val="24"/>
          <w:szCs w:val="24"/>
        </w:rPr>
        <w:t xml:space="preserve"> by 2 stepwise mutations from nearest STR haplotypes</w:t>
      </w:r>
    </w:p>
    <w:p w:rsidR="0003172F" w:rsidRPr="00411772" w:rsidRDefault="0003172F" w:rsidP="00452B12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41177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411772">
        <w:rPr>
          <w:rFonts w:ascii="Times New Roman" w:hAnsi="Times New Roman" w:cs="Times New Roman"/>
          <w:sz w:val="24"/>
          <w:szCs w:val="24"/>
        </w:rPr>
        <w:t xml:space="preserve"> These are the SNP haplotypes as imputed for purposes of network construction</w:t>
      </w:r>
      <w:r w:rsidR="00452B12">
        <w:rPr>
          <w:rFonts w:ascii="Times New Roman" w:hAnsi="Times New Roman" w:cs="Times New Roman"/>
          <w:sz w:val="24"/>
          <w:szCs w:val="24"/>
        </w:rPr>
        <w:t xml:space="preserve"> based on clustering with STR haplotypes</w:t>
      </w:r>
      <w:bookmarkStart w:id="0" w:name="_GoBack"/>
      <w:bookmarkEnd w:id="0"/>
    </w:p>
    <w:sectPr w:rsidR="0003172F" w:rsidRPr="00411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72F"/>
    <w:rsid w:val="0003172F"/>
    <w:rsid w:val="0006373E"/>
    <w:rsid w:val="000917A4"/>
    <w:rsid w:val="001348B9"/>
    <w:rsid w:val="00411772"/>
    <w:rsid w:val="00452B12"/>
    <w:rsid w:val="00666A20"/>
    <w:rsid w:val="009F39C6"/>
    <w:rsid w:val="00C73B77"/>
    <w:rsid w:val="00FB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17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17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0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6</cp:revision>
  <dcterms:created xsi:type="dcterms:W3CDTF">2011-11-01T16:33:00Z</dcterms:created>
  <dcterms:modified xsi:type="dcterms:W3CDTF">2011-11-02T18:55:00Z</dcterms:modified>
</cp:coreProperties>
</file>